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870CB6" w14:textId="77777777" w:rsidR="003B72D8" w:rsidRPr="00291602" w:rsidRDefault="003B72D8" w:rsidP="003B72D8">
      <w:pPr>
        <w:pStyle w:val="aff6"/>
        <w:rPr>
          <w:bCs/>
        </w:rPr>
      </w:pPr>
      <w:bookmarkStart w:id="0" w:name="OLE_LINK3"/>
      <w:bookmarkStart w:id="1" w:name="OLE_LINK5"/>
      <w:bookmarkStart w:id="2" w:name="OLE_LINK1"/>
      <w:bookmarkStart w:id="3" w:name="_Hlk126336024"/>
      <w:r w:rsidRPr="00291602">
        <w:rPr>
          <w:bCs/>
        </w:rPr>
        <w:t>S</w:t>
      </w:r>
      <w:r w:rsidRPr="00291602">
        <w:rPr>
          <w:rFonts w:hint="eastAsia"/>
          <w:bCs/>
        </w:rPr>
        <w:t>tatus</w:t>
      </w:r>
      <w:r w:rsidRPr="00291602">
        <w:rPr>
          <w:bCs/>
        </w:rPr>
        <w:t xml:space="preserve"> </w:t>
      </w:r>
      <w:r w:rsidRPr="00291602">
        <w:rPr>
          <w:rFonts w:hint="eastAsia"/>
          <w:bCs/>
        </w:rPr>
        <w:t>of</w:t>
      </w:r>
      <w:r w:rsidRPr="00291602">
        <w:rPr>
          <w:bCs/>
        </w:rPr>
        <w:t xml:space="preserve"> </w:t>
      </w:r>
      <w:bookmarkStart w:id="4" w:name="OLE_LINK60"/>
      <w:bookmarkStart w:id="5" w:name="OLE_LINK26"/>
      <w:r w:rsidRPr="00291602">
        <w:rPr>
          <w:rFonts w:hint="eastAsia"/>
          <w:bCs/>
        </w:rPr>
        <w:t>pediatric</w:t>
      </w:r>
      <w:r w:rsidRPr="00291602">
        <w:rPr>
          <w:bCs/>
        </w:rPr>
        <w:t xml:space="preserve"> </w:t>
      </w:r>
      <w:r w:rsidRPr="00291602">
        <w:rPr>
          <w:rFonts w:hint="eastAsia"/>
          <w:bCs/>
        </w:rPr>
        <w:t>echocardiography</w:t>
      </w:r>
      <w:bookmarkEnd w:id="4"/>
      <w:r w:rsidRPr="00291602">
        <w:rPr>
          <w:bCs/>
        </w:rPr>
        <w:t xml:space="preserve"> Clinical Trials</w:t>
      </w:r>
      <w:bookmarkEnd w:id="0"/>
      <w:bookmarkEnd w:id="5"/>
      <w:r w:rsidRPr="00291602">
        <w:rPr>
          <w:bCs/>
        </w:rPr>
        <w:t>:</w:t>
      </w:r>
    </w:p>
    <w:p w14:paraId="10FF663B" w14:textId="77777777" w:rsidR="003B72D8" w:rsidRPr="00291602" w:rsidRDefault="003B72D8" w:rsidP="003B72D8">
      <w:pPr>
        <w:pStyle w:val="aff6"/>
        <w:rPr>
          <w:bCs/>
        </w:rPr>
      </w:pPr>
      <w:r w:rsidRPr="00291602">
        <w:rPr>
          <w:bCs/>
        </w:rPr>
        <w:t xml:space="preserve">A Cross-Sectional Study of Registered Trials in </w:t>
      </w:r>
      <w:bookmarkStart w:id="6" w:name="OLE_LINK9"/>
      <w:r w:rsidRPr="00291602">
        <w:rPr>
          <w:bCs/>
        </w:rPr>
        <w:t>ClinicalTrials.gov</w:t>
      </w:r>
      <w:bookmarkEnd w:id="1"/>
      <w:bookmarkEnd w:id="6"/>
    </w:p>
    <w:bookmarkEnd w:id="2"/>
    <w:p w14:paraId="56288AF5" w14:textId="77777777" w:rsidR="003B72D8" w:rsidRDefault="003B72D8" w:rsidP="003B72D8">
      <w:pPr>
        <w:pStyle w:val="AuthorList"/>
        <w:rPr>
          <w:vertAlign w:val="superscript"/>
        </w:rPr>
      </w:pPr>
      <w:r>
        <w:rPr>
          <w:rFonts w:hint="eastAsia"/>
        </w:rPr>
        <w:t>Li</w:t>
      </w:r>
      <w:r>
        <w:t>-J</w:t>
      </w:r>
      <w:r>
        <w:rPr>
          <w:rFonts w:hint="eastAsia"/>
        </w:rPr>
        <w:t>uan</w:t>
      </w:r>
      <w:r>
        <w:t xml:space="preserve"> Mao</w:t>
      </w:r>
      <w:r w:rsidRPr="00A545C6">
        <w:rPr>
          <w:vertAlign w:val="superscript"/>
        </w:rPr>
        <w:t xml:space="preserve"> </w:t>
      </w:r>
      <w:bookmarkEnd w:id="3"/>
      <w:r w:rsidRPr="00A545C6">
        <w:rPr>
          <w:vertAlign w:val="superscript"/>
        </w:rPr>
        <w:t>1*</w:t>
      </w:r>
      <w:r>
        <w:rPr>
          <w:vertAlign w:val="superscript"/>
        </w:rPr>
        <w:t xml:space="preserve">, </w:t>
      </w:r>
      <w:r w:rsidRPr="00E67E5E">
        <w:rPr>
          <w:vertAlign w:val="superscript"/>
        </w:rPr>
        <w:t>†</w:t>
      </w:r>
      <w:r w:rsidRPr="00376CC5">
        <w:t xml:space="preserve">, </w:t>
      </w:r>
      <w:r>
        <w:t>Lan Wang</w:t>
      </w:r>
      <w:r w:rsidRPr="00A545C6">
        <w:rPr>
          <w:vertAlign w:val="superscript"/>
        </w:rPr>
        <w:t xml:space="preserve"> 2</w:t>
      </w:r>
      <w:r>
        <w:rPr>
          <w:vertAlign w:val="superscript"/>
        </w:rPr>
        <w:t>,</w:t>
      </w:r>
      <w:r w:rsidRPr="00E67E5E">
        <w:t xml:space="preserve"> </w:t>
      </w:r>
      <w:r w:rsidRPr="00E67E5E">
        <w:rPr>
          <w:vertAlign w:val="superscript"/>
        </w:rPr>
        <w:t>†</w:t>
      </w:r>
      <w:r w:rsidRPr="00E67E5E">
        <w:t>,</w:t>
      </w:r>
      <w:r>
        <w:t xml:space="preserve"> Dong-Mei LV</w:t>
      </w:r>
      <w:r w:rsidRPr="00A545C6">
        <w:rPr>
          <w:vertAlign w:val="superscript"/>
        </w:rPr>
        <w:t xml:space="preserve"> </w:t>
      </w:r>
      <w:r>
        <w:rPr>
          <w:vertAlign w:val="superscript"/>
        </w:rPr>
        <w:t>3</w:t>
      </w:r>
    </w:p>
    <w:p w14:paraId="217F3AE0" w14:textId="795737F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C30BF6">
        <w:rPr>
          <w:rFonts w:cs="Times New Roman"/>
        </w:rPr>
        <w:t>maolijuan1026@163.com.</w:t>
      </w:r>
    </w:p>
    <w:p w14:paraId="5E584EE8" w14:textId="57864497" w:rsidR="00994A3D" w:rsidRPr="00994A3D" w:rsidRDefault="00654E8F" w:rsidP="0001436A">
      <w:pPr>
        <w:pStyle w:val="1"/>
      </w:pPr>
      <w:r w:rsidRPr="00994A3D">
        <w:t>Supplementary Tables</w:t>
      </w:r>
    </w:p>
    <w:p w14:paraId="3B020E77" w14:textId="79DE1C9A" w:rsidR="00994A3D" w:rsidRPr="002072DC" w:rsidRDefault="002A649F" w:rsidP="002A649F">
      <w:pPr>
        <w:pStyle w:val="2"/>
        <w:rPr>
          <w:b w:val="0"/>
          <w:bCs/>
        </w:rPr>
      </w:pPr>
      <w:r w:rsidRPr="0001436A">
        <w:t xml:space="preserve">Supplementary </w:t>
      </w:r>
      <w:r>
        <w:t>Table</w:t>
      </w:r>
      <w:r w:rsidRPr="0001436A">
        <w:t xml:space="preserve"> </w:t>
      </w:r>
      <w:fldSimple w:instr=" SEQ Figure \* ARABIC ">
        <w:r>
          <w:rPr>
            <w:noProof/>
          </w:rPr>
          <w:t>1</w:t>
        </w:r>
      </w:fldSimple>
      <w:r w:rsidRPr="0001436A">
        <w:t>.</w:t>
      </w:r>
      <w:r w:rsidR="00BA4F45" w:rsidRPr="00BA4F45">
        <w:rPr>
          <w:b w:val="0"/>
          <w:bCs/>
        </w:rPr>
        <w:t xml:space="preserve"> Characteristics</w:t>
      </w:r>
      <w:r w:rsidR="00BA4F45">
        <w:rPr>
          <w:b w:val="0"/>
          <w:bCs/>
        </w:rPr>
        <w:t xml:space="preserve"> of pediatric echocardiography trials registered before </w:t>
      </w:r>
      <w:r w:rsidR="002072DC" w:rsidRPr="002072DC">
        <w:rPr>
          <w:b w:val="0"/>
          <w:bCs/>
        </w:rPr>
        <w:t>Ma</w:t>
      </w:r>
      <w:r w:rsidR="002072DC" w:rsidRPr="002072DC">
        <w:rPr>
          <w:rFonts w:hint="eastAsia"/>
          <w:b w:val="0"/>
          <w:bCs/>
        </w:rPr>
        <w:t>y</w:t>
      </w:r>
      <w:r w:rsidR="002072DC" w:rsidRPr="002072DC">
        <w:rPr>
          <w:b w:val="0"/>
          <w:bCs/>
        </w:rPr>
        <w:t xml:space="preserve"> 13, 2022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3397"/>
        <w:gridCol w:w="1847"/>
        <w:gridCol w:w="422"/>
        <w:gridCol w:w="2270"/>
        <w:gridCol w:w="2270"/>
      </w:tblGrid>
      <w:tr w:rsidR="002A649F" w:rsidRPr="002A649F" w14:paraId="60ACAC2E" w14:textId="77777777" w:rsidTr="00AA0C34">
        <w:trPr>
          <w:trHeight w:val="1408"/>
          <w:jc w:val="center"/>
        </w:trPr>
        <w:tc>
          <w:tcPr>
            <w:tcW w:w="3823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5C1DDF" w14:textId="77777777" w:rsidR="002A649F" w:rsidRPr="002A649F" w:rsidRDefault="002A649F" w:rsidP="002A649F">
            <w:pPr>
              <w:widowControl w:val="0"/>
              <w:spacing w:before="0" w:after="160" w:line="480" w:lineRule="auto"/>
              <w:ind w:firstLineChars="300" w:firstLine="723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2A649F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Characteristics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F2A011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All trials </w:t>
            </w:r>
          </w:p>
          <w:p w14:paraId="3EF3A4E3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No. (%)</w:t>
            </w:r>
          </w:p>
          <w:p w14:paraId="2409723B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n = 410)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700C24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Observational trials No. (%)</w:t>
            </w:r>
          </w:p>
          <w:p w14:paraId="7A8E7839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n = 164)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A716EC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Interventional trials No. (%)</w:t>
            </w:r>
          </w:p>
          <w:p w14:paraId="13272B16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n = 246)</w:t>
            </w:r>
          </w:p>
        </w:tc>
      </w:tr>
      <w:tr w:rsidR="002A649F" w:rsidRPr="002A649F" w14:paraId="16394316" w14:textId="77777777" w:rsidTr="00AA0C34">
        <w:trPr>
          <w:gridBefore w:val="1"/>
          <w:wBefore w:w="426" w:type="dxa"/>
          <w:trHeight w:val="407"/>
          <w:jc w:val="center"/>
        </w:trPr>
        <w:tc>
          <w:tcPr>
            <w:tcW w:w="10206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63B99" w14:textId="77777777" w:rsidR="002A649F" w:rsidRPr="002A649F" w:rsidRDefault="002A649F" w:rsidP="002A649F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tatus</w:t>
            </w:r>
          </w:p>
        </w:tc>
      </w:tr>
      <w:tr w:rsidR="002A649F" w:rsidRPr="002A649F" w14:paraId="2934D22E" w14:textId="77777777" w:rsidTr="00AA0C34">
        <w:trPr>
          <w:gridBefore w:val="1"/>
          <w:wBefore w:w="426" w:type="dxa"/>
          <w:trHeight w:val="427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DCF690D" w14:textId="77777777" w:rsidR="002A649F" w:rsidRPr="002A649F" w:rsidRDefault="002A649F" w:rsidP="002A649F">
            <w:pPr>
              <w:spacing w:before="0" w:after="0"/>
              <w:ind w:right="48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Completed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08FDEB3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79 (43.7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0349DFB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76 (46.3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D9D5E3B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03 (41.9%)</w:t>
            </w:r>
          </w:p>
        </w:tc>
      </w:tr>
      <w:tr w:rsidR="002A649F" w:rsidRPr="002A649F" w14:paraId="2DC8E32C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A6FF2E5" w14:textId="77777777" w:rsidR="002A649F" w:rsidRPr="002A649F" w:rsidRDefault="002A649F" w:rsidP="002A649F">
            <w:pPr>
              <w:spacing w:before="0" w:after="0"/>
              <w:ind w:right="48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Recruiting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63C62045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80 (19.5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2D0D22E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5 (21.3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601C03C1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5 (18.3%)</w:t>
            </w:r>
          </w:p>
        </w:tc>
      </w:tr>
      <w:tr w:rsidR="002A649F" w:rsidRPr="002A649F" w14:paraId="5D964400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EBFE395" w14:textId="77777777" w:rsidR="002A649F" w:rsidRPr="002A649F" w:rsidRDefault="002A649F" w:rsidP="002A649F">
            <w:pPr>
              <w:spacing w:before="0" w:after="0"/>
              <w:ind w:right="48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Unknown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728A8160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59 (14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6922D3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2 (13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0DCB19A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7 (15%)</w:t>
            </w:r>
          </w:p>
        </w:tc>
      </w:tr>
      <w:tr w:rsidR="002A649F" w:rsidRPr="002A649F" w14:paraId="28A0B130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8BB92EF" w14:textId="77777777" w:rsidR="002A649F" w:rsidRPr="002A649F" w:rsidRDefault="002A649F" w:rsidP="002A649F">
            <w:pPr>
              <w:spacing w:before="0" w:after="0"/>
              <w:ind w:right="60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Not yet recruiting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7F00B9FB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9 (7.1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59EBC63F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4 (8.5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52146AA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5 (6.1%)</w:t>
            </w:r>
          </w:p>
        </w:tc>
      </w:tr>
      <w:tr w:rsidR="002A649F" w:rsidRPr="002A649F" w14:paraId="07DE6625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7BA5894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 xml:space="preserve"> Withdrawn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02E4ECF4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7 (1.7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2362EF2F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 (1.2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257EADCD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5 (2%)</w:t>
            </w:r>
          </w:p>
        </w:tc>
      </w:tr>
      <w:tr w:rsidR="002A649F" w:rsidRPr="002A649F" w14:paraId="39E40586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A0156A8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Active, not </w:t>
            </w: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recruiting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2066543C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4 (5.9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0BA362D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8 (4.9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52BD0E8C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6 (6.5%)</w:t>
            </w:r>
          </w:p>
        </w:tc>
      </w:tr>
      <w:tr w:rsidR="002A649F" w:rsidRPr="002A649F" w14:paraId="7BA9AB43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BB4B866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Enrolling by invitation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5F130F46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9 (2.2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93DD1C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 (2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53A4FDCE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5 (2%)</w:t>
            </w:r>
          </w:p>
        </w:tc>
      </w:tr>
      <w:tr w:rsidR="002A649F" w:rsidRPr="002A649F" w14:paraId="7671C297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71C2AF7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Terminated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4EA928DC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2 (5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A9165AD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 (1.8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6F66AF3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9 (7.7%)</w:t>
            </w:r>
          </w:p>
        </w:tc>
      </w:tr>
      <w:tr w:rsidR="002A649F" w:rsidRPr="002A649F" w14:paraId="111E2E1F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54324A7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Suspended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7BE1CFA4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 (0.2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20E7B087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0 (0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36BFEE3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 (0.4%)</w:t>
            </w:r>
          </w:p>
        </w:tc>
      </w:tr>
      <w:tr w:rsidR="002A649F" w:rsidRPr="002A649F" w14:paraId="118C938A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10206" w:type="dxa"/>
            <w:gridSpan w:val="5"/>
            <w:shd w:val="clear" w:color="auto" w:fill="auto"/>
            <w:noWrap/>
            <w:vAlign w:val="center"/>
            <w:hideMark/>
          </w:tcPr>
          <w:p w14:paraId="4DDC2537" w14:textId="77777777" w:rsidR="002A649F" w:rsidRPr="002A649F" w:rsidRDefault="002A649F" w:rsidP="002A649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pen</w:t>
            </w:r>
          </w:p>
        </w:tc>
      </w:tr>
      <w:tr w:rsidR="002A649F" w:rsidRPr="002A649F" w14:paraId="12CC3731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904BF77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No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26322A20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01 (73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6D86C4B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15 (70.1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6634CDE8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86 (75.6%)</w:t>
            </w:r>
          </w:p>
        </w:tc>
      </w:tr>
      <w:tr w:rsidR="002A649F" w:rsidRPr="002A649F" w14:paraId="4651FCA9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F6E1A95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Yes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7DFEA06A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09 (26.6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2C5CFDFE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9 (29.9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0688B9F1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60 (24.4%)</w:t>
            </w:r>
          </w:p>
        </w:tc>
      </w:tr>
      <w:tr w:rsidR="002A649F" w:rsidRPr="002A649F" w14:paraId="6485BF09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10206" w:type="dxa"/>
            <w:gridSpan w:val="5"/>
            <w:shd w:val="clear" w:color="auto" w:fill="auto"/>
            <w:noWrap/>
            <w:vAlign w:val="center"/>
            <w:hideMark/>
          </w:tcPr>
          <w:p w14:paraId="5256BC61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ype</w:t>
            </w:r>
          </w:p>
        </w:tc>
      </w:tr>
      <w:tr w:rsidR="002A649F" w:rsidRPr="002A649F" w14:paraId="46EC3960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9FEA863" w14:textId="77777777" w:rsidR="002A649F" w:rsidRPr="002A649F" w:rsidRDefault="002A649F" w:rsidP="002A649F">
            <w:pPr>
              <w:spacing w:before="0" w:after="0"/>
              <w:ind w:right="48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Drug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398EE24A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35 (32.9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398C0255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8 (4.9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B423B5D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27 (51.6%)</w:t>
            </w:r>
          </w:p>
        </w:tc>
      </w:tr>
      <w:tr w:rsidR="002A649F" w:rsidRPr="002A649F" w14:paraId="5EA6E815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F61E280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bookmarkStart w:id="7" w:name="OLE_LINK30"/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Procedure</w:t>
            </w:r>
            <w:bookmarkEnd w:id="7"/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193B4568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1 (7.6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1E278D5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6 (3.7%) 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384232E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5 (10.2%)</w:t>
            </w:r>
          </w:p>
        </w:tc>
      </w:tr>
      <w:tr w:rsidR="002A649F" w:rsidRPr="002A649F" w14:paraId="7F5D4B2F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422619E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Device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7607CB21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3 (10.5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24089DF0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0 (18.3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99FB7DB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3 (5.3%)</w:t>
            </w:r>
          </w:p>
        </w:tc>
      </w:tr>
      <w:tr w:rsidR="002A649F" w:rsidRPr="002A649F" w14:paraId="1ACFBB71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91A4961" w14:textId="77777777" w:rsidR="002A649F" w:rsidRPr="002A649F" w:rsidRDefault="002A649F" w:rsidP="002A649F">
            <w:pPr>
              <w:spacing w:before="0" w:after="0"/>
              <w:ind w:right="42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Diagnos</w:t>
            </w: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tic test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407DD918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1 (7.6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36FE32CE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1 (12.8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50EFCE7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0 (4.1%)</w:t>
            </w:r>
          </w:p>
        </w:tc>
      </w:tr>
      <w:tr w:rsidR="002A649F" w:rsidRPr="002A649F" w14:paraId="4B6B1170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E56913A" w14:textId="77777777" w:rsidR="002A649F" w:rsidRPr="002A649F" w:rsidRDefault="002A649F" w:rsidP="002A649F">
            <w:pPr>
              <w:spacing w:before="0" w:after="0"/>
              <w:ind w:right="480" w:firstLineChars="50" w:firstLine="12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Biological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4A0E3A3B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0 (4.9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EDCD34F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0 (0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8A34A6E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0 (8.1%)</w:t>
            </w:r>
          </w:p>
        </w:tc>
      </w:tr>
      <w:tr w:rsidR="002A649F" w:rsidRPr="002A649F" w14:paraId="1A6959B2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588C75B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 xml:space="preserve"> Behavioral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4B54EDD0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3 (3.2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43412CA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 (0.6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2CC19B23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2 (4.9%)</w:t>
            </w:r>
          </w:p>
        </w:tc>
      </w:tr>
      <w:tr w:rsidR="002A649F" w:rsidRPr="002A649F" w14:paraId="579AC1C6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6A2BC2F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thers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3C1A2B98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76 (18.5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53073BDC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7 (22.6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5790585D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9 (15.9%)</w:t>
            </w:r>
          </w:p>
        </w:tc>
      </w:tr>
      <w:tr w:rsidR="002A649F" w:rsidRPr="002A649F" w14:paraId="695F3BF1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708A889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Not available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52368748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61 (14.9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0F0A42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61 (37.2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AD5710F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0 (0%)</w:t>
            </w:r>
          </w:p>
        </w:tc>
      </w:tr>
      <w:tr w:rsidR="002A649F" w:rsidRPr="002A649F" w14:paraId="5181C960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10206" w:type="dxa"/>
            <w:gridSpan w:val="5"/>
            <w:shd w:val="clear" w:color="auto" w:fill="auto"/>
            <w:noWrap/>
            <w:vAlign w:val="center"/>
            <w:hideMark/>
          </w:tcPr>
          <w:p w14:paraId="058B712F" w14:textId="77777777" w:rsidR="002A649F" w:rsidRPr="002A649F" w:rsidRDefault="002A649F" w:rsidP="002A649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Gender</w:t>
            </w:r>
          </w:p>
        </w:tc>
      </w:tr>
      <w:tr w:rsidR="002A649F" w:rsidRPr="002A649F" w14:paraId="17415E41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B1755A4" w14:textId="77777777" w:rsidR="002A649F" w:rsidRPr="002A649F" w:rsidRDefault="002A649F" w:rsidP="002A649F">
            <w:pPr>
              <w:spacing w:before="0" w:after="0"/>
              <w:ind w:right="48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lastRenderedPageBreak/>
              <w:t>All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493D78C0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91 (95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564E4779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58 (96.3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418D21D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33 (94.7%)</w:t>
            </w:r>
          </w:p>
        </w:tc>
      </w:tr>
      <w:tr w:rsidR="002A649F" w:rsidRPr="002A649F" w14:paraId="3503493C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1C9B489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721FCC33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 (0.2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8E9B7F6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 (0.6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94346E3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0 (0%)</w:t>
            </w:r>
          </w:p>
        </w:tc>
      </w:tr>
      <w:tr w:rsidR="002A649F" w:rsidRPr="002A649F" w14:paraId="70162A33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A1D434F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2FAC169A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8 (4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7EBD0CF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5 (3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2CB67E40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3 (5.3%)</w:t>
            </w:r>
          </w:p>
        </w:tc>
      </w:tr>
      <w:tr w:rsidR="002A649F" w:rsidRPr="002A649F" w14:paraId="33CBA3E4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10206" w:type="dxa"/>
            <w:gridSpan w:val="5"/>
            <w:shd w:val="clear" w:color="auto" w:fill="auto"/>
            <w:noWrap/>
            <w:vAlign w:val="center"/>
            <w:hideMark/>
          </w:tcPr>
          <w:p w14:paraId="1D5DD546" w14:textId="77777777" w:rsidR="002A649F" w:rsidRPr="002A649F" w:rsidRDefault="002A649F" w:rsidP="002A649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Age-group</w:t>
            </w:r>
          </w:p>
        </w:tc>
      </w:tr>
      <w:tr w:rsidR="002A649F" w:rsidRPr="002A649F" w14:paraId="43872255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65B23EB" w14:textId="77777777" w:rsidR="002A649F" w:rsidRPr="002A649F" w:rsidRDefault="002A649F" w:rsidP="002A649F">
            <w:pPr>
              <w:spacing w:before="0" w:after="0"/>
              <w:ind w:right="60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Neonates, 0–30 d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117DA9CB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96 (23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CE785CC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7 (22.6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904ADA9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59 (24%)</w:t>
            </w:r>
          </w:p>
        </w:tc>
      </w:tr>
      <w:tr w:rsidR="002A649F" w:rsidRPr="002A649F" w14:paraId="1DC67B35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23CED1F" w14:textId="77777777" w:rsidR="002A649F" w:rsidRPr="002A649F" w:rsidRDefault="002A649F" w:rsidP="002A649F">
            <w:pPr>
              <w:spacing w:before="0" w:after="0"/>
              <w:ind w:right="48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Infants, 30 d–1 y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66619AB9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62 (15.1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9798A97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8 (11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56C6A576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4 (17.9%)</w:t>
            </w:r>
          </w:p>
        </w:tc>
      </w:tr>
      <w:tr w:rsidR="002A649F" w:rsidRPr="002A649F" w14:paraId="057EC7B4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27163D6" w14:textId="77777777" w:rsidR="002A649F" w:rsidRPr="002A649F" w:rsidRDefault="002A649F" w:rsidP="002A649F">
            <w:pPr>
              <w:spacing w:before="0" w:after="0"/>
              <w:ind w:right="48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Children, 1–12 y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331002CD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70 (17.1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0848483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8 (17.1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580651D9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2 (17.1%)</w:t>
            </w:r>
          </w:p>
        </w:tc>
      </w:tr>
      <w:tr w:rsidR="002A649F" w:rsidRPr="002A649F" w14:paraId="2F0CF933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BBFFE02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Adolescents, 12–18 y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3F8086B7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82 (44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0BCFB37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81 (49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2CFE3390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01 (41.1%)</w:t>
            </w:r>
          </w:p>
        </w:tc>
      </w:tr>
      <w:tr w:rsidR="002A649F" w:rsidRPr="002A649F" w14:paraId="7632684F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5244" w:type="dxa"/>
            <w:gridSpan w:val="2"/>
            <w:shd w:val="clear" w:color="auto" w:fill="auto"/>
            <w:noWrap/>
            <w:hideMark/>
          </w:tcPr>
          <w:p w14:paraId="1FC0E3DC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Enrollment (No. of patients)</w:t>
            </w:r>
          </w:p>
        </w:tc>
        <w:tc>
          <w:tcPr>
            <w:tcW w:w="4962" w:type="dxa"/>
            <w:gridSpan w:val="3"/>
            <w:shd w:val="clear" w:color="auto" w:fill="auto"/>
            <w:noWrap/>
            <w:vAlign w:val="center"/>
            <w:hideMark/>
          </w:tcPr>
          <w:p w14:paraId="45F22997" w14:textId="77777777" w:rsidR="002A649F" w:rsidRPr="002A649F" w:rsidRDefault="002A649F" w:rsidP="002A649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A649F" w:rsidRPr="002A649F" w14:paraId="0E7DA33E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06D89278" w14:textId="77777777" w:rsidR="002A649F" w:rsidRPr="002A649F" w:rsidRDefault="002A649F" w:rsidP="002A649F">
            <w:pPr>
              <w:spacing w:before="0" w:after="0"/>
              <w:ind w:right="48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-50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3D77AB2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64 (40.0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32ED1144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7 (28.7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BBC3658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17 (47.6%)</w:t>
            </w:r>
          </w:p>
        </w:tc>
      </w:tr>
      <w:tr w:rsidR="002A649F" w:rsidRPr="002A649F" w14:paraId="6C434237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4EC29C4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50-100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730AE611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86 (21.0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04291E47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7 (22.6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387B4643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9 (19.9%)</w:t>
            </w:r>
          </w:p>
        </w:tc>
      </w:tr>
      <w:tr w:rsidR="002A649F" w:rsidRPr="002A649F" w14:paraId="45C9EE40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B503BED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100-500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0017EE5C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26 (30.7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311FEB4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56 (34.1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3091006C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70 (28.5%)</w:t>
            </w:r>
          </w:p>
        </w:tc>
      </w:tr>
      <w:tr w:rsidR="002A649F" w:rsidRPr="002A649F" w14:paraId="053F28FC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EC5DDDF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500-1000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37DD9EEF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1 (2.7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C271875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6 (3.7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2E20DFC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5 (2%)</w:t>
            </w:r>
          </w:p>
        </w:tc>
      </w:tr>
      <w:tr w:rsidR="002A649F" w:rsidRPr="002A649F" w14:paraId="34A7416E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313F402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&gt;1000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0F84CDDE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3 (5.6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4DA68A8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8 (11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9EDD8E8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5 (2%)</w:t>
            </w:r>
          </w:p>
        </w:tc>
      </w:tr>
      <w:tr w:rsidR="002A649F" w:rsidRPr="002A649F" w14:paraId="1F78C2E4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10206" w:type="dxa"/>
            <w:gridSpan w:val="5"/>
            <w:shd w:val="clear" w:color="auto" w:fill="auto"/>
            <w:noWrap/>
            <w:vAlign w:val="center"/>
            <w:hideMark/>
          </w:tcPr>
          <w:p w14:paraId="0F85EA43" w14:textId="77777777" w:rsidR="002A649F" w:rsidRPr="002A649F" w:rsidRDefault="002A649F" w:rsidP="002A649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rial start year</w:t>
            </w:r>
          </w:p>
        </w:tc>
      </w:tr>
      <w:tr w:rsidR="002A649F" w:rsidRPr="002A649F" w14:paraId="12FE9071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6D9614B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Before 2007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0C766A7E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9 (4.6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35E01B25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6 (3.7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17E3D3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3 (5.3%)</w:t>
            </w:r>
          </w:p>
        </w:tc>
      </w:tr>
      <w:tr w:rsidR="002A649F" w:rsidRPr="002A649F" w14:paraId="124ECD2E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AF7FA78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2007-2012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2650A90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57 (13.9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F707C47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2 (13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95CA5BC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5 (14.2%)</w:t>
            </w:r>
          </w:p>
        </w:tc>
      </w:tr>
      <w:tr w:rsidR="002A649F" w:rsidRPr="002A649F" w14:paraId="395282B2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42213CE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13-2017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5A5ECB95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25 (30.6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01B4F5D0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5 (27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646E88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80 (32.5%)</w:t>
            </w:r>
          </w:p>
        </w:tc>
      </w:tr>
      <w:tr w:rsidR="002A649F" w:rsidRPr="002A649F" w14:paraId="1304211C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D6CAB60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18-2022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3CF74B01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08 (50.9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60549FD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91 (55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3F46CF1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17 (47.6%)</w:t>
            </w:r>
          </w:p>
        </w:tc>
      </w:tr>
      <w:tr w:rsidR="002A649F" w:rsidRPr="002A649F" w14:paraId="5E7D3369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2076F48F" w14:textId="77777777" w:rsidR="002A649F" w:rsidRPr="002A649F" w:rsidRDefault="002A649F" w:rsidP="002A649F">
            <w:pPr>
              <w:spacing w:before="0" w:after="0"/>
              <w:ind w:right="48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14:paraId="0E90CD1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 (0.2%)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6417EB14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0 (0%)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04A2394F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 (0.4%)</w:t>
            </w:r>
          </w:p>
        </w:tc>
      </w:tr>
      <w:tr w:rsidR="002A649F" w:rsidRPr="002A649F" w14:paraId="60336F5F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10206" w:type="dxa"/>
            <w:gridSpan w:val="5"/>
            <w:shd w:val="clear" w:color="auto" w:fill="auto"/>
            <w:noWrap/>
            <w:vAlign w:val="center"/>
            <w:hideMark/>
          </w:tcPr>
          <w:p w14:paraId="042A2754" w14:textId="77777777" w:rsidR="002A649F" w:rsidRPr="002A649F" w:rsidRDefault="002A649F" w:rsidP="002A649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Study duration (y)</w:t>
            </w:r>
          </w:p>
        </w:tc>
      </w:tr>
      <w:tr w:rsidR="002A649F" w:rsidRPr="002A649F" w14:paraId="0398322D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0446FA5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0-1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4C7BE881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63 (15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893755A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2 (19.5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5C09EB64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1 (12.6%)</w:t>
            </w:r>
          </w:p>
        </w:tc>
      </w:tr>
      <w:tr w:rsidR="002A649F" w:rsidRPr="002A649F" w14:paraId="384819C5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0C98978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1-5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4EAB7F0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95 (72.0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24345555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11 (67.7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06BA6883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84 (74.8%)</w:t>
            </w:r>
          </w:p>
        </w:tc>
      </w:tr>
      <w:tr w:rsidR="002A649F" w:rsidRPr="002A649F" w14:paraId="0E71D9F0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1116C8A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5-10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547DB908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3 (10.5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6304C0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7 (10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35E0DC58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6 (10.6%)</w:t>
            </w:r>
          </w:p>
        </w:tc>
      </w:tr>
      <w:tr w:rsidR="002A649F" w:rsidRPr="002A649F" w14:paraId="5A796772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0C287FB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&gt;10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01E78014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5 (1.2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29293537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 (2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2CEB506E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 (0.4%)</w:t>
            </w:r>
          </w:p>
        </w:tc>
      </w:tr>
      <w:tr w:rsidR="002A649F" w:rsidRPr="002A649F" w14:paraId="2BEAC97F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E82784C" w14:textId="77777777" w:rsidR="002A649F" w:rsidRPr="002A649F" w:rsidRDefault="002A649F" w:rsidP="002A649F">
            <w:pPr>
              <w:spacing w:before="0" w:after="0"/>
              <w:ind w:right="48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14:paraId="6E4DED6C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(1.0%)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3E9A4524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0 (0%)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3F5B4820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 (1.6%)</w:t>
            </w:r>
          </w:p>
        </w:tc>
      </w:tr>
      <w:tr w:rsidR="002A649F" w:rsidRPr="002A649F" w14:paraId="7515CE19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10206" w:type="dxa"/>
            <w:gridSpan w:val="5"/>
            <w:shd w:val="clear" w:color="auto" w:fill="auto"/>
            <w:noWrap/>
            <w:vAlign w:val="center"/>
            <w:hideMark/>
          </w:tcPr>
          <w:p w14:paraId="6940C6C1" w14:textId="77777777" w:rsidR="002A649F" w:rsidRPr="002A649F" w:rsidRDefault="002A649F" w:rsidP="002A649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Location</w:t>
            </w:r>
          </w:p>
        </w:tc>
      </w:tr>
      <w:tr w:rsidR="002A649F" w:rsidRPr="002A649F" w14:paraId="2D284473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0909C2D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Union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26C4575F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4 (8.3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55589600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 (1.2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27F6A9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2 (13%)</w:t>
            </w:r>
          </w:p>
        </w:tc>
      </w:tr>
      <w:tr w:rsidR="002A649F" w:rsidRPr="002A649F" w14:paraId="2724C6A4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CD6A858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Single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52053D7D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76 (91.7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2E14D8A0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62 (98.8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0C74165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14 (87%)</w:t>
            </w:r>
          </w:p>
        </w:tc>
      </w:tr>
      <w:tr w:rsidR="002A649F" w:rsidRPr="002A649F" w14:paraId="1CFA62B5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10206" w:type="dxa"/>
            <w:gridSpan w:val="5"/>
            <w:shd w:val="clear" w:color="auto" w:fill="auto"/>
            <w:noWrap/>
            <w:vAlign w:val="center"/>
            <w:hideMark/>
          </w:tcPr>
          <w:p w14:paraId="48E53A4C" w14:textId="77777777" w:rsidR="002A649F" w:rsidRPr="002A649F" w:rsidRDefault="002A649F" w:rsidP="002A649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Funded-by</w:t>
            </w:r>
          </w:p>
        </w:tc>
      </w:tr>
      <w:tr w:rsidR="002A649F" w:rsidRPr="002A649F" w14:paraId="6543216C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CA97F36" w14:textId="77777777" w:rsidR="002A649F" w:rsidRPr="002A649F" w:rsidRDefault="002A649F" w:rsidP="002A649F">
            <w:pPr>
              <w:spacing w:before="0" w:after="0"/>
              <w:ind w:right="480" w:firstLineChars="50" w:firstLine="12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Industry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1D82231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56 (13.7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248824F6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 (2.4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5FEA66B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52 (21.1%)</w:t>
            </w:r>
          </w:p>
        </w:tc>
      </w:tr>
      <w:tr w:rsidR="002A649F" w:rsidRPr="002A649F" w14:paraId="148C6496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B66222C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NIH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7839C813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5 (6.1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5BBD75CA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2 (7.3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0E5CAE03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3 (5.3%)</w:t>
            </w:r>
          </w:p>
        </w:tc>
      </w:tr>
      <w:tr w:rsidR="002A649F" w:rsidRPr="002A649F" w14:paraId="75941A3B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8FB8A82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Industry+ NIH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14FD8A07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4 (1.0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5DA4D820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 (0.6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8043C90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 (1.2%)</w:t>
            </w:r>
          </w:p>
        </w:tc>
      </w:tr>
      <w:tr w:rsidR="002A649F" w:rsidRPr="002A649F" w14:paraId="05A118F8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DBF32EF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2A649F">
              <w:rPr>
                <w:rFonts w:eastAsia="等线" w:cs="Times New Roman" w:hint="eastAsia"/>
                <w:kern w:val="2"/>
                <w:szCs w:val="24"/>
                <w:lang w:eastAsia="zh-CN"/>
              </w:rPr>
              <w:t>U</w:t>
            </w: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>S</w:t>
            </w:r>
            <w:r w:rsidRPr="002A649F">
              <w:rPr>
                <w:rFonts w:eastAsia="等线" w:cs="Times New Roman" w:hint="eastAsia"/>
                <w:kern w:val="2"/>
                <w:szCs w:val="24"/>
                <w:lang w:eastAsia="zh-CN"/>
              </w:rPr>
              <w:t>.</w:t>
            </w:r>
            <w:r w:rsidRPr="002A649F">
              <w:rPr>
                <w:rFonts w:eastAsia="等线" w:cs="Times New Roman"/>
                <w:kern w:val="2"/>
                <w:szCs w:val="24"/>
                <w:lang w:eastAsia="zh-CN"/>
              </w:rPr>
              <w:t xml:space="preserve"> F</w:t>
            </w:r>
            <w:r w:rsidRPr="002A649F">
              <w:rPr>
                <w:rFonts w:eastAsia="等线" w:cs="Times New Roman" w:hint="eastAsia"/>
                <w:kern w:val="2"/>
                <w:szCs w:val="24"/>
                <w:lang w:eastAsia="zh-CN"/>
              </w:rPr>
              <w:t>ed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3B11CB13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2 (0.5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34A85FFC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 (0.6%)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3A771659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 (0.4%)</w:t>
            </w:r>
          </w:p>
        </w:tc>
      </w:tr>
      <w:tr w:rsidR="002A649F" w:rsidRPr="002A649F" w14:paraId="76580D37" w14:textId="77777777" w:rsidTr="00AA0C34">
        <w:trPr>
          <w:gridBefore w:val="1"/>
          <w:wBefore w:w="426" w:type="dxa"/>
          <w:trHeight w:val="280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A442" w14:textId="77777777" w:rsidR="002A649F" w:rsidRPr="002A649F" w:rsidRDefault="002A649F" w:rsidP="002A649F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ther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3A5D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323 (78.8%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D913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46 (89%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9F32" w14:textId="77777777" w:rsidR="002A649F" w:rsidRPr="002A649F" w:rsidRDefault="002A649F" w:rsidP="002A649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A649F">
              <w:rPr>
                <w:rFonts w:eastAsia="等线" w:cs="Times New Roman"/>
                <w:color w:val="000000"/>
                <w:szCs w:val="24"/>
                <w:lang w:eastAsia="zh-CN"/>
              </w:rPr>
              <w:t>177 (72%)</w:t>
            </w:r>
          </w:p>
        </w:tc>
      </w:tr>
    </w:tbl>
    <w:p w14:paraId="245F0CE0" w14:textId="77777777" w:rsidR="002A649F" w:rsidRPr="002A649F" w:rsidRDefault="002A649F" w:rsidP="002A649F"/>
    <w:p w14:paraId="58F1AED1" w14:textId="0716D6C3" w:rsidR="00DE23E8" w:rsidRDefault="00DE23E8" w:rsidP="00654E8F">
      <w:pPr>
        <w:spacing w:before="240"/>
      </w:pPr>
    </w:p>
    <w:p w14:paraId="1239A992" w14:textId="492AF864" w:rsidR="003B72D8" w:rsidRDefault="003B72D8" w:rsidP="00654E8F">
      <w:pPr>
        <w:spacing w:before="240"/>
      </w:pPr>
    </w:p>
    <w:p w14:paraId="1087F091" w14:textId="4A24B527" w:rsidR="003B72D8" w:rsidRDefault="003B72D8" w:rsidP="00654E8F">
      <w:pPr>
        <w:spacing w:before="240"/>
      </w:pPr>
    </w:p>
    <w:p w14:paraId="7D468822" w14:textId="15E180EE" w:rsidR="003B72D8" w:rsidRDefault="003B72D8" w:rsidP="00654E8F">
      <w:pPr>
        <w:spacing w:before="240"/>
      </w:pPr>
    </w:p>
    <w:p w14:paraId="071BF89D" w14:textId="571D63D1" w:rsidR="003B72D8" w:rsidRDefault="003B72D8" w:rsidP="00654E8F">
      <w:pPr>
        <w:spacing w:before="240"/>
      </w:pPr>
    </w:p>
    <w:p w14:paraId="1D8B3F64" w14:textId="020B997A" w:rsidR="003B72D8" w:rsidRDefault="003B72D8" w:rsidP="00654E8F">
      <w:pPr>
        <w:spacing w:before="240"/>
      </w:pPr>
    </w:p>
    <w:p w14:paraId="120B8F00" w14:textId="6079B6E3" w:rsidR="003B72D8" w:rsidRDefault="003B72D8" w:rsidP="00654E8F">
      <w:pPr>
        <w:spacing w:before="240"/>
      </w:pPr>
    </w:p>
    <w:p w14:paraId="5CE24835" w14:textId="58FC3C66" w:rsidR="003B72D8" w:rsidRPr="00C533B6" w:rsidRDefault="003B72D8" w:rsidP="003B72D8">
      <w:pPr>
        <w:pStyle w:val="2"/>
        <w:numPr>
          <w:ilvl w:val="1"/>
          <w:numId w:val="14"/>
        </w:numPr>
        <w:rPr>
          <w:b w:val="0"/>
          <w:bCs/>
        </w:rPr>
      </w:pPr>
      <w:r w:rsidRPr="0001436A">
        <w:t xml:space="preserve">Supplementary </w:t>
      </w:r>
      <w:r>
        <w:t>Table</w:t>
      </w:r>
      <w:r w:rsidRPr="0001436A">
        <w:t xml:space="preserve"> </w:t>
      </w:r>
      <w:r>
        <w:t>2</w:t>
      </w:r>
      <w:r w:rsidRPr="0001436A">
        <w:t>.</w:t>
      </w:r>
      <w:r w:rsidR="00C533B6">
        <w:rPr>
          <w:rFonts w:eastAsia="宋体"/>
          <w:bCs/>
          <w:color w:val="000000"/>
          <w:lang w:eastAsia="zh-CN" w:bidi="ar"/>
        </w:rPr>
        <w:t xml:space="preserve"> </w:t>
      </w:r>
      <w:r w:rsidR="00C533B6" w:rsidRPr="00C533B6">
        <w:rPr>
          <w:b w:val="0"/>
          <w:bCs/>
        </w:rPr>
        <w:t xml:space="preserve">Comparison of published and unpublished trials completed before </w:t>
      </w:r>
      <w:r w:rsidR="00C533B6" w:rsidRPr="002072DC">
        <w:rPr>
          <w:b w:val="0"/>
          <w:bCs/>
        </w:rPr>
        <w:t>Ma</w:t>
      </w:r>
      <w:r w:rsidR="00C533B6" w:rsidRPr="002072DC">
        <w:rPr>
          <w:rFonts w:hint="eastAsia"/>
          <w:b w:val="0"/>
          <w:bCs/>
        </w:rPr>
        <w:t>y</w:t>
      </w:r>
      <w:r w:rsidR="00C533B6" w:rsidRPr="002072DC">
        <w:rPr>
          <w:b w:val="0"/>
          <w:bCs/>
        </w:rPr>
        <w:t xml:space="preserve"> 13, 2022</w:t>
      </w:r>
    </w:p>
    <w:tbl>
      <w:tblPr>
        <w:tblW w:w="6571" w:type="pct"/>
        <w:tblInd w:w="-14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1"/>
        <w:gridCol w:w="668"/>
        <w:gridCol w:w="2336"/>
        <w:gridCol w:w="2503"/>
        <w:gridCol w:w="2169"/>
        <w:gridCol w:w="2002"/>
      </w:tblGrid>
      <w:tr w:rsidR="003B72D8" w:rsidRPr="003B72D8" w14:paraId="7BC39478" w14:textId="77777777" w:rsidTr="00AA0C34">
        <w:trPr>
          <w:trHeight w:val="280"/>
        </w:trPr>
        <w:tc>
          <w:tcPr>
            <w:tcW w:w="123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436FA2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bookmarkStart w:id="8" w:name="OLE_LINK29"/>
            <w:r w:rsidRPr="003B72D8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Characteristic</w:t>
            </w:r>
            <w:bookmarkEnd w:id="8"/>
          </w:p>
        </w:tc>
        <w:tc>
          <w:tcPr>
            <w:tcW w:w="1169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1E5067" w14:textId="77777777" w:rsidR="003B72D8" w:rsidRPr="003B72D8" w:rsidRDefault="003B72D8" w:rsidP="003B72D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otal</w:t>
            </w:r>
          </w:p>
          <w:p w14:paraId="75FF3BE2" w14:textId="77777777" w:rsidR="003B72D8" w:rsidRPr="003B72D8" w:rsidRDefault="003B72D8" w:rsidP="003B72D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No. (%)</w:t>
            </w:r>
          </w:p>
          <w:p w14:paraId="5BA93D58" w14:textId="77777777" w:rsidR="003B72D8" w:rsidRPr="003B72D8" w:rsidRDefault="003B72D8" w:rsidP="003B72D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(n = 225)</w:t>
            </w:r>
          </w:p>
        </w:tc>
        <w:tc>
          <w:tcPr>
            <w:tcW w:w="97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A336B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Unpublished Studies No. (%)</w:t>
            </w:r>
          </w:p>
          <w:p w14:paraId="3E767A2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(n = 148)</w:t>
            </w:r>
          </w:p>
        </w:tc>
        <w:tc>
          <w:tcPr>
            <w:tcW w:w="84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38C6B7" w14:textId="77777777" w:rsidR="003B72D8" w:rsidRPr="003B72D8" w:rsidRDefault="003B72D8" w:rsidP="003B72D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宋体" w:cs="Times New Roman"/>
                <w:color w:val="000000"/>
                <w:szCs w:val="24"/>
                <w:lang w:eastAsia="zh-CN" w:bidi="ar"/>
              </w:rPr>
              <w:t>Published Studies</w:t>
            </w:r>
            <w:r w:rsidRPr="003B72D8"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</w:p>
          <w:p w14:paraId="372C3C3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No. (%)</w:t>
            </w:r>
          </w:p>
          <w:p w14:paraId="370DD1E2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(n = 77)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        </w:t>
            </w:r>
          </w:p>
        </w:tc>
        <w:tc>
          <w:tcPr>
            <w:tcW w:w="77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3999C7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  <w:p w14:paraId="44CD367E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P-value</w:t>
            </w:r>
          </w:p>
          <w:p w14:paraId="0FB05964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  <w:p w14:paraId="7B620E17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</w:tr>
      <w:tr w:rsidR="003B72D8" w:rsidRPr="003B72D8" w14:paraId="107B43F4" w14:textId="77777777" w:rsidTr="00AA0C34">
        <w:trPr>
          <w:trHeight w:val="280"/>
        </w:trPr>
        <w:tc>
          <w:tcPr>
            <w:tcW w:w="1494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923B33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 w:bidi="ar"/>
              </w:rPr>
              <w:t>Type</w:t>
            </w:r>
          </w:p>
        </w:tc>
        <w:tc>
          <w:tcPr>
            <w:tcW w:w="9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99EDC96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97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E812249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84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B0D2269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1EDF275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highlight w:val="black"/>
                <w:lang w:eastAsia="zh-CN"/>
              </w:rPr>
            </w:pPr>
          </w:p>
        </w:tc>
      </w:tr>
      <w:tr w:rsidR="003B72D8" w:rsidRPr="003B72D8" w14:paraId="6688EB8A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63EAAC20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Drug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CDA2237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1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(36.0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75F629D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8 (32.4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156D137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3 (42.9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AA4FCF4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0.148</w:t>
            </w:r>
          </w:p>
        </w:tc>
      </w:tr>
      <w:tr w:rsidR="003B72D8" w:rsidRPr="003B72D8" w14:paraId="578873B5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2DC0F13D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Biologi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>c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al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DF37E69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 (3.1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1456666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 (2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E76323E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 (5.2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7725089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60C8C4AC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28CBBBB9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Device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AED814C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3 (10.2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4861952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8 (12.2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7866163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 (6.5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95303E1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78AD389E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112DF6F2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Other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B674A14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14 (50.7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491A287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9 (53.4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214F6E6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5 (45.5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950B7F0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56CA944B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2861FBB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 w:bidi="ar"/>
              </w:rPr>
              <w:t>Gender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20247C3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3C87EB17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4552B6BC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11391AEC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B72D8" w:rsidRPr="003B72D8" w14:paraId="01BEDBE4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34A7E2C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>A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ll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7B4BF58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14 (95.1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C1D69E2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3 (96.6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F73F7EA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1 (92.2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EFAACAA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0.192</w:t>
            </w:r>
          </w:p>
        </w:tc>
      </w:tr>
      <w:tr w:rsidR="003B72D8" w:rsidRPr="003B72D8" w14:paraId="746DE5C4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12065D0C" w14:textId="77777777" w:rsidR="003B72D8" w:rsidRPr="003B72D8" w:rsidRDefault="003B72D8" w:rsidP="003B72D8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 Male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92C5714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1 (4.9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51549D8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 (3.4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CBECA6C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 (7.8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E685ABE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03849BA3" w14:textId="77777777" w:rsidTr="00AA0C34">
        <w:trPr>
          <w:trHeight w:val="280"/>
        </w:trPr>
        <w:tc>
          <w:tcPr>
            <w:tcW w:w="2403" w:type="pct"/>
            <w:gridSpan w:val="3"/>
            <w:shd w:val="clear" w:color="auto" w:fill="auto"/>
            <w:noWrap/>
            <w:vAlign w:val="center"/>
            <w:hideMark/>
          </w:tcPr>
          <w:p w14:paraId="371479A1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Age-group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78ADED8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593D7A4" w14:textId="77777777" w:rsidR="003B72D8" w:rsidRPr="003B72D8" w:rsidRDefault="003B72D8" w:rsidP="003B72D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3C479E1" w14:textId="77777777" w:rsidR="003B72D8" w:rsidRPr="003B72D8" w:rsidRDefault="003B72D8" w:rsidP="003B72D8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</w:tr>
      <w:tr w:rsidR="003B72D8" w:rsidRPr="003B72D8" w14:paraId="25C7581A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hideMark/>
          </w:tcPr>
          <w:p w14:paraId="1153691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Neonates,0–30 d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7F3B65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5 (24.4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BA7857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3 (29.1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4B8203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2 (15.6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6B8ACB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0.074</w:t>
            </w:r>
          </w:p>
        </w:tc>
      </w:tr>
      <w:tr w:rsidR="003B72D8" w:rsidRPr="003B72D8" w14:paraId="552BFCF9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hideMark/>
          </w:tcPr>
          <w:p w14:paraId="6B8BB31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Infants,30 d–1 y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962446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1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(13.8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9E8307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9 (12.8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B980C6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2 (15.6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321078F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52BFDABE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hideMark/>
          </w:tcPr>
          <w:p w14:paraId="1394B86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Children,1–12 y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B72CFA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3 (19.1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E955F7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3 (15.5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37CF0C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0 (26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B2D451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4335B509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hideMark/>
          </w:tcPr>
          <w:p w14:paraId="253799FF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Adolescents,12–18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>y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 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11B7F7C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6 (42.7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6F6AC8F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3 (42.6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046D51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3 (42.9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869F05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0D24D4D3" w14:textId="77777777" w:rsidTr="00AA0C34">
        <w:trPr>
          <w:trHeight w:val="280"/>
        </w:trPr>
        <w:tc>
          <w:tcPr>
            <w:tcW w:w="2403" w:type="pct"/>
            <w:gridSpan w:val="3"/>
            <w:shd w:val="clear" w:color="auto" w:fill="auto"/>
            <w:noWrap/>
            <w:vAlign w:val="center"/>
            <w:hideMark/>
          </w:tcPr>
          <w:p w14:paraId="7E6EF108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 w:bidi="ar"/>
              </w:rPr>
              <w:t>Phases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121CD26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8C7ED6B" w14:textId="77777777" w:rsidR="003B72D8" w:rsidRPr="003B72D8" w:rsidRDefault="003B72D8" w:rsidP="003B72D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8EBE7B4" w14:textId="77777777" w:rsidR="003B72D8" w:rsidRPr="003B72D8" w:rsidRDefault="003B72D8" w:rsidP="003B72D8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</w:tr>
      <w:tr w:rsidR="003B72D8" w:rsidRPr="003B72D8" w14:paraId="092A3EF0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5905583A" w14:textId="77777777" w:rsidR="003B72D8" w:rsidRPr="003B72D8" w:rsidRDefault="003B72D8" w:rsidP="003B72D8">
            <w:pPr>
              <w:spacing w:before="0" w:after="0"/>
              <w:ind w:right="880"/>
              <w:jc w:val="both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Early Phase 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D167E0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2EE1EB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7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41D77E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98E74F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9" w:name="_Hlk120366370"/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0.002</w:t>
            </w:r>
            <w:bookmarkEnd w:id="9"/>
          </w:p>
        </w:tc>
      </w:tr>
      <w:tr w:rsidR="003B72D8" w:rsidRPr="003B72D8" w14:paraId="1E708E02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34BD45CB" w14:textId="77777777" w:rsidR="003B72D8" w:rsidRPr="003B72D8" w:rsidRDefault="003B72D8" w:rsidP="003B72D8">
            <w:pPr>
              <w:spacing w:before="0" w:after="0"/>
              <w:ind w:right="880"/>
              <w:jc w:val="both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Phase 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C2B56F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 (3.6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5B3E98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 (4.7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212581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1.3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4CAAD8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34AAED64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5F049467" w14:textId="77777777" w:rsidR="003B72D8" w:rsidRPr="003B72D8" w:rsidRDefault="003B72D8" w:rsidP="003B72D8">
            <w:pPr>
              <w:spacing w:before="0" w:after="0"/>
              <w:ind w:right="880"/>
              <w:jc w:val="both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Phase 1|Phase 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DBE1DA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 (4.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184F25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 (5.4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45145C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 (2.6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CEDAA4C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2A8FEF25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1C61EF9F" w14:textId="77777777" w:rsidR="003B72D8" w:rsidRPr="003B72D8" w:rsidRDefault="003B72D8" w:rsidP="003B72D8">
            <w:pPr>
              <w:spacing w:before="0" w:after="0"/>
              <w:ind w:right="880"/>
              <w:jc w:val="both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Phase 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432558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9 (8.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A078FFB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 (6.8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F2B60BC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 (11.7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E2AC9E3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76308377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6ED62492" w14:textId="77777777" w:rsidR="003B72D8" w:rsidRPr="003B72D8" w:rsidRDefault="003B72D8" w:rsidP="003B72D8">
            <w:pPr>
              <w:spacing w:before="0" w:after="0"/>
              <w:ind w:right="880"/>
              <w:jc w:val="both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Phase 2|Phase 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845F5D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 (2.2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EF51C3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7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C490F8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 (5.2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9E66153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1C06272A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3E307606" w14:textId="77777777" w:rsidR="003B72D8" w:rsidRPr="003B72D8" w:rsidRDefault="003B72D8" w:rsidP="003B72D8">
            <w:pPr>
              <w:spacing w:before="0" w:after="0"/>
              <w:ind w:right="880"/>
              <w:jc w:val="both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Phase 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42C9F8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5 (11.1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EF074E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1 (7.4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9C1959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 (18.2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2957DC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42E9E501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331925C3" w14:textId="77777777" w:rsidR="003B72D8" w:rsidRPr="003B72D8" w:rsidRDefault="003B72D8" w:rsidP="003B72D8">
            <w:pPr>
              <w:spacing w:before="0" w:after="0"/>
              <w:ind w:right="880"/>
              <w:jc w:val="both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 Phase 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6CA89D2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 (4.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316314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 (6.1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56D518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1.3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DDD6EA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1E13F8EA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22032FB5" w14:textId="77777777" w:rsidR="003B72D8" w:rsidRPr="003B72D8" w:rsidRDefault="003B72D8" w:rsidP="003B72D8">
            <w:pPr>
              <w:spacing w:before="0" w:after="0"/>
              <w:ind w:right="880"/>
              <w:jc w:val="both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 NA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F49EC2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1 (27.1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1F54CE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5 (23.6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A938DA3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6 (33.8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9AD72A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40E2F0A1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7F40DBBB" w14:textId="77777777" w:rsidR="003B72D8" w:rsidRPr="003B72D8" w:rsidRDefault="003B72D8" w:rsidP="003B72D8">
            <w:pPr>
              <w:spacing w:before="0" w:after="0"/>
              <w:ind w:right="880"/>
              <w:jc w:val="both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 M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>issing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63A9402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6 (38.2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04D135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6 (44.6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7EB481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0 (26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838AA1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7035AEF1" w14:textId="77777777" w:rsidTr="00AA0C34">
        <w:trPr>
          <w:trHeight w:val="280"/>
        </w:trPr>
        <w:tc>
          <w:tcPr>
            <w:tcW w:w="2403" w:type="pct"/>
            <w:gridSpan w:val="3"/>
            <w:shd w:val="clear" w:color="auto" w:fill="auto"/>
            <w:noWrap/>
            <w:vAlign w:val="center"/>
            <w:hideMark/>
          </w:tcPr>
          <w:p w14:paraId="5D361F03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E</w:t>
            </w:r>
            <w:r w:rsidRPr="003B72D8"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 w:bidi="ar"/>
              </w:rPr>
              <w:t>nrollment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0509DB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FBF575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A8660A0" w14:textId="77777777" w:rsidR="003B72D8" w:rsidRPr="003B72D8" w:rsidRDefault="003B72D8" w:rsidP="003B72D8">
            <w:pPr>
              <w:spacing w:before="0" w:after="0"/>
              <w:ind w:right="72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103</w:t>
            </w:r>
          </w:p>
        </w:tc>
      </w:tr>
      <w:tr w:rsidR="003B72D8" w:rsidRPr="003B72D8" w14:paraId="66CFD863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56854511" w14:textId="77777777" w:rsidR="003B72D8" w:rsidRPr="003B72D8" w:rsidRDefault="003B72D8" w:rsidP="003B72D8">
            <w:pPr>
              <w:spacing w:before="0" w:after="0"/>
              <w:ind w:right="880"/>
              <w:jc w:val="both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>0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-100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1B77E3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7 (69.8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77199B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10 (74.3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C22A88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7 (61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8A7C22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408027F0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4EAD2ABA" w14:textId="77777777" w:rsidR="003B72D8" w:rsidRPr="003B72D8" w:rsidRDefault="003B72D8" w:rsidP="003B72D8">
            <w:pPr>
              <w:spacing w:before="0" w:after="0"/>
              <w:ind w:right="880"/>
              <w:jc w:val="both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10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>0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>-1000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44CF67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4 (24.0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798055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1 (20.9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E122A8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3 (29.9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9F67F5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1805CE6C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0F88FB48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&gt;1000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51CAB83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 (6.2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7EC767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 (4.7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5897DB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 (9.1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6A877B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6033D4A5" w14:textId="77777777" w:rsidTr="00AA0C34">
        <w:trPr>
          <w:trHeight w:val="280"/>
        </w:trPr>
        <w:tc>
          <w:tcPr>
            <w:tcW w:w="2403" w:type="pct"/>
            <w:gridSpan w:val="3"/>
            <w:shd w:val="clear" w:color="auto" w:fill="auto"/>
            <w:noWrap/>
            <w:vAlign w:val="center"/>
            <w:hideMark/>
          </w:tcPr>
          <w:p w14:paraId="31CCD363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Funded-by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9D641C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BA532D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B9C8F5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&lt; 0.001</w:t>
            </w:r>
          </w:p>
        </w:tc>
      </w:tr>
      <w:tr w:rsidR="003B72D8" w:rsidRPr="003B72D8" w14:paraId="666A758A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3F71A831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 xml:space="preserve"> Industry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64E2902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5 (15.6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F87F6F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3 (8.8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E1A0EE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 (28.6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8BAEED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755818BC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1D2C267F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 xml:space="preserve"> NIH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1CD972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 (6.7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72D664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 (4.7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3BA605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 (10.4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00F485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162B7180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4FB9D54A" w14:textId="77777777" w:rsidR="003B72D8" w:rsidRPr="003B72D8" w:rsidRDefault="003B72D8" w:rsidP="003B72D8">
            <w:pPr>
              <w:spacing w:before="0" w:after="0"/>
              <w:ind w:right="48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 xml:space="preserve"> Other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7384E6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5 (77.8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6257D92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28 (86.5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74F18F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7 (61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07C934C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1A0FEF18" w14:textId="77777777" w:rsidTr="00AA0C34">
        <w:trPr>
          <w:trHeight w:val="280"/>
        </w:trPr>
        <w:tc>
          <w:tcPr>
            <w:tcW w:w="2403" w:type="pct"/>
            <w:gridSpan w:val="3"/>
            <w:shd w:val="clear" w:color="auto" w:fill="auto"/>
            <w:noWrap/>
            <w:vAlign w:val="center"/>
            <w:hideMark/>
          </w:tcPr>
          <w:p w14:paraId="1BADF965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S</w:t>
            </w:r>
            <w:r w:rsidRPr="003B72D8">
              <w:rPr>
                <w:rFonts w:eastAsia="等线" w:cs="Times New Roman" w:hint="eastAsia"/>
                <w:b/>
                <w:bCs/>
                <w:kern w:val="2"/>
                <w:szCs w:val="24"/>
                <w:lang w:eastAsia="zh-CN"/>
              </w:rPr>
              <w:t>tudy</w:t>
            </w:r>
            <w:r w:rsidRPr="003B72D8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 w:hint="eastAsia"/>
                <w:b/>
                <w:bCs/>
                <w:kern w:val="2"/>
                <w:szCs w:val="24"/>
                <w:lang w:eastAsia="zh-CN"/>
              </w:rPr>
              <w:t>type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C454C83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9953FF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DC3C2AB" w14:textId="77777777" w:rsidR="003B72D8" w:rsidRPr="003B72D8" w:rsidRDefault="003B72D8" w:rsidP="003B72D8">
            <w:pPr>
              <w:spacing w:before="0" w:after="0"/>
              <w:ind w:right="72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10" w:name="_Hlk120366683"/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006</w:t>
            </w:r>
            <w:bookmarkEnd w:id="10"/>
          </w:p>
        </w:tc>
      </w:tr>
      <w:tr w:rsidR="003B72D8" w:rsidRPr="003B72D8" w14:paraId="3422F13B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70541E71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 xml:space="preserve"> Observational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620D42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6 (38.2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476D23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6 (44.6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D6BC58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0 (26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A867AD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341D4C44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3B8D3296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 xml:space="preserve"> Interventional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2DA694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39 (61.8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00598E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2 (55.4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1C7435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7 (74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46F124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4DDA6448" w14:textId="77777777" w:rsidTr="00AA0C34">
        <w:trPr>
          <w:trHeight w:val="280"/>
        </w:trPr>
        <w:tc>
          <w:tcPr>
            <w:tcW w:w="2403" w:type="pct"/>
            <w:gridSpan w:val="3"/>
            <w:shd w:val="clear" w:color="auto" w:fill="auto"/>
            <w:noWrap/>
            <w:vAlign w:val="center"/>
            <w:hideMark/>
          </w:tcPr>
          <w:p w14:paraId="6303AD0F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L</w:t>
            </w:r>
            <w:r w:rsidRPr="003B72D8">
              <w:rPr>
                <w:rFonts w:eastAsia="等线" w:cs="Times New Roman" w:hint="eastAsia"/>
                <w:b/>
                <w:bCs/>
                <w:kern w:val="2"/>
                <w:szCs w:val="24"/>
                <w:lang w:eastAsia="zh-CN"/>
              </w:rPr>
              <w:t>ocation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F1308EB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849EB8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6DC55F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11" w:name="_Hlk120366667"/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&lt; 0.001</w:t>
            </w:r>
            <w:bookmarkEnd w:id="11"/>
          </w:p>
        </w:tc>
      </w:tr>
      <w:tr w:rsidR="003B72D8" w:rsidRPr="003B72D8" w14:paraId="707A3445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4E45F48C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>Union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CC3894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1 (9.3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475801F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 (2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AC0E25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8 (23.4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4B78BC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135A716A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1B343940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>Single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D84FB3B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04 (90.7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1A6DC0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5 (98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952D67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9 (76.6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9FABE12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7ADFB5F8" w14:textId="77777777" w:rsidTr="00AA0C34">
        <w:trPr>
          <w:trHeight w:val="280"/>
        </w:trPr>
        <w:tc>
          <w:tcPr>
            <w:tcW w:w="2403" w:type="pct"/>
            <w:gridSpan w:val="3"/>
            <w:shd w:val="clear" w:color="auto" w:fill="auto"/>
            <w:noWrap/>
            <w:vAlign w:val="center"/>
            <w:hideMark/>
          </w:tcPr>
          <w:p w14:paraId="0FBD9DD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b/>
                <w:bCs/>
                <w:kern w:val="2"/>
                <w:szCs w:val="24"/>
                <w:lang w:eastAsia="zh-CN"/>
              </w:rPr>
              <w:t>Allocation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85C182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017064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E58AC89" w14:textId="77777777" w:rsidR="003B72D8" w:rsidRPr="003B72D8" w:rsidRDefault="003B72D8" w:rsidP="003B72D8">
            <w:pPr>
              <w:spacing w:before="0" w:after="0"/>
              <w:ind w:right="72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399</w:t>
            </w:r>
          </w:p>
        </w:tc>
      </w:tr>
      <w:tr w:rsidR="003B72D8" w:rsidRPr="003B72D8" w14:paraId="459C4592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7354ED69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lastRenderedPageBreak/>
              <w:t xml:space="preserve"> 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 xml:space="preserve"> NA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C24C8C3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25 (55.6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A369EC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5 (57.4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C7726F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0 (51.9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21FB62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1443AADD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1725C37D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t>N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>on-randomized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EC956E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 (7.1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D1769C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2 (8.1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641E84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 (5.2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9790F0F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3B72D8" w:rsidRPr="003B72D8" w14:paraId="38A380D1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02FE8FCB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andomized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ADF185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4 (37.3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BB69BC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1 (34.5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782F2B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3 (42.9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5A72782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0B41FD24" w14:textId="77777777" w:rsidTr="00AA0C34">
        <w:trPr>
          <w:trHeight w:val="280"/>
        </w:trPr>
        <w:tc>
          <w:tcPr>
            <w:tcW w:w="3377" w:type="pct"/>
            <w:gridSpan w:val="4"/>
            <w:shd w:val="clear" w:color="auto" w:fill="auto"/>
            <w:noWrap/>
            <w:vAlign w:val="center"/>
            <w:hideMark/>
          </w:tcPr>
          <w:p w14:paraId="73919C8D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 w:bidi="ar"/>
              </w:rPr>
              <w:t>Intervention</w:t>
            </w:r>
            <w:r w:rsidRPr="003B72D8"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 w:rsidRPr="003B72D8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 w:bidi="ar"/>
              </w:rPr>
              <w:t>Mode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42FCA21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86A2609" w14:textId="77777777" w:rsidR="003B72D8" w:rsidRPr="003B72D8" w:rsidRDefault="003B72D8" w:rsidP="003B72D8">
            <w:pPr>
              <w:spacing w:before="0" w:after="0"/>
              <w:ind w:right="72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12" w:name="_Hlk120366656"/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026</w:t>
            </w:r>
            <w:bookmarkEnd w:id="12"/>
          </w:p>
        </w:tc>
      </w:tr>
      <w:tr w:rsidR="003B72D8" w:rsidRPr="003B72D8" w14:paraId="3CB285AF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7D9907B2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t>Single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t>group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 xml:space="preserve"> assignment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2C92BA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6 (20.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A9C866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4 (16.2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1DCE413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 (28.6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22691C2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4E3AFC78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27BF6BFC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 xml:space="preserve"> Parallel assignment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59E5B1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6 (38.2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71A6D0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3 (35.8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BD6A64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3 (42.9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4B6A73F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5E29B54F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47F4669A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 xml:space="preserve"> Crossover assignment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611081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 (1.8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66F8A7B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 (2.7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02078C3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8C58FC8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2BECA98F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011D86BF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 xml:space="preserve"> Factorial assignment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4C7083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292A34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7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E8EF82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DD26801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2779D627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31319975" w14:textId="77777777" w:rsidR="003B72D8" w:rsidRPr="003B72D8" w:rsidRDefault="003B72D8" w:rsidP="00160936">
            <w:pPr>
              <w:spacing w:before="0" w:after="0"/>
              <w:ind w:right="440" w:firstLine="12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3B72D8">
              <w:rPr>
                <w:rFonts w:eastAsia="等线" w:cs="Times New Roman"/>
                <w:kern w:val="2"/>
                <w:szCs w:val="24"/>
                <w:lang w:eastAsia="zh-CN"/>
              </w:rPr>
              <w:t>NA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6D8F46B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8 (39.1%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5C25A1AF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6 (44.6%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2AB8973C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 (28.6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068E986A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2D37341B" w14:textId="77777777" w:rsidTr="00AA0C34">
        <w:trPr>
          <w:trHeight w:val="280"/>
        </w:trPr>
        <w:tc>
          <w:tcPr>
            <w:tcW w:w="2403" w:type="pct"/>
            <w:gridSpan w:val="3"/>
            <w:shd w:val="clear" w:color="auto" w:fill="auto"/>
            <w:noWrap/>
            <w:vAlign w:val="center"/>
            <w:hideMark/>
          </w:tcPr>
          <w:p w14:paraId="08196020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 w:bidi="ar"/>
              </w:rPr>
              <w:t>Masking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08969D1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2AD47A0" w14:textId="77777777" w:rsidR="003B72D8" w:rsidRPr="003B72D8" w:rsidRDefault="003B72D8" w:rsidP="003B72D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CA190A8" w14:textId="77777777" w:rsidR="003B72D8" w:rsidRPr="003B72D8" w:rsidRDefault="003B72D8" w:rsidP="003B72D8">
            <w:pPr>
              <w:spacing w:before="0" w:after="0"/>
              <w:ind w:right="72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13" w:name="_Hlk120366804"/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009</w:t>
            </w:r>
            <w:bookmarkEnd w:id="13"/>
          </w:p>
        </w:tc>
      </w:tr>
      <w:tr w:rsidR="003B72D8" w:rsidRPr="003B72D8" w14:paraId="4D0E6C81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39D6B6B1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one (open label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D2B77B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1 (36.0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79BC7E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2 (35.1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E4F988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9 (37.7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E9BE0DD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687FCD88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3D65721F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ingle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7D7E042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 (7.1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FC32B6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 (6.8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D63F53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 (7.8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EC2212F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5866EE07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09FCC2DC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D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ouble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0CC2D5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1 (4.9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3F43E0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 (5.4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BFC105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 (3.9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00CDC2A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4968757F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7FC67A46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riple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C4DD9AB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 (3.1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1A47A4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 (3.4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DF37A5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 (2.6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0AA1EB2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5453C649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47705317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Q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uadruple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B307DE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 (9.8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E5B245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 (4.7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98E0F8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 (19.5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9F55892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3B063E09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2CEAB211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NA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2BDFDF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8 (39.1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DC47A4C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6 (44.6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594645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 (28.6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8DB2ACF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6305E1A9" w14:textId="77777777" w:rsidTr="00AA0C34">
        <w:trPr>
          <w:trHeight w:val="280"/>
        </w:trPr>
        <w:tc>
          <w:tcPr>
            <w:tcW w:w="3377" w:type="pct"/>
            <w:gridSpan w:val="4"/>
            <w:shd w:val="clear" w:color="auto" w:fill="auto"/>
            <w:noWrap/>
            <w:vAlign w:val="center"/>
            <w:hideMark/>
          </w:tcPr>
          <w:p w14:paraId="7986BC41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  <w:t>Primary Purpose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0F0F36A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6B6EF43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106</w:t>
            </w:r>
          </w:p>
        </w:tc>
      </w:tr>
      <w:tr w:rsidR="003B72D8" w:rsidRPr="003B72D8" w14:paraId="0178098A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73AF0834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Diagnostic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CDA9DB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 (4.0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9E2366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 (3.4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64DBF9F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 (5.2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FBD0510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681208D9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7512949F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Treatment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4DC9F62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5 (37.8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EDB4F22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4 (36.5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E77D81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1 (40.3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6A8E2D0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3C38DAD0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16EA4B05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Prevention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54CBEA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 (6.7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C3B039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 (4.1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F0528B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 (11.7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3F80085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4A945AD5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6C2F3800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ther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A843B0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5 (11.1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DDA670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 (10.8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EAF09F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 (11.7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C1E89AC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7F6A47B9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</w:tcPr>
          <w:p w14:paraId="386D84EE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NA</w:t>
            </w:r>
          </w:p>
        </w:tc>
        <w:tc>
          <w:tcPr>
            <w:tcW w:w="909" w:type="pct"/>
            <w:shd w:val="clear" w:color="auto" w:fill="auto"/>
            <w:noWrap/>
          </w:tcPr>
          <w:p w14:paraId="5C91795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91 (40.4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</w:tcPr>
          <w:p w14:paraId="53E931D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67 (45.3%)</w:t>
            </w:r>
          </w:p>
        </w:tc>
        <w:tc>
          <w:tcPr>
            <w:tcW w:w="844" w:type="pct"/>
            <w:shd w:val="clear" w:color="auto" w:fill="auto"/>
            <w:noWrap/>
          </w:tcPr>
          <w:p w14:paraId="3429A4C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24 (31.2%)</w:t>
            </w:r>
          </w:p>
        </w:tc>
        <w:tc>
          <w:tcPr>
            <w:tcW w:w="779" w:type="pct"/>
            <w:shd w:val="clear" w:color="auto" w:fill="auto"/>
            <w:noWrap/>
          </w:tcPr>
          <w:p w14:paraId="3CA41FF1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</w:p>
        </w:tc>
      </w:tr>
      <w:tr w:rsidR="003B72D8" w:rsidRPr="003B72D8" w14:paraId="5DE1F62B" w14:textId="77777777" w:rsidTr="00AA0C34">
        <w:trPr>
          <w:trHeight w:val="280"/>
        </w:trPr>
        <w:tc>
          <w:tcPr>
            <w:tcW w:w="3377" w:type="pct"/>
            <w:gridSpan w:val="4"/>
            <w:shd w:val="clear" w:color="auto" w:fill="auto"/>
            <w:noWrap/>
            <w:vAlign w:val="center"/>
            <w:hideMark/>
          </w:tcPr>
          <w:p w14:paraId="2B4E88FB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 w:bidi="ar"/>
              </w:rPr>
              <w:t>Observational</w:t>
            </w:r>
            <w:r w:rsidRPr="003B72D8"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 w:rsidRPr="003B72D8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 w:bidi="ar"/>
              </w:rPr>
              <w:t>Mode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EE9D9ED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C5A43A5" w14:textId="77777777" w:rsidR="003B72D8" w:rsidRPr="003B72D8" w:rsidRDefault="003B72D8" w:rsidP="003B72D8">
            <w:pPr>
              <w:spacing w:before="0" w:after="0"/>
              <w:ind w:right="88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121</w:t>
            </w:r>
          </w:p>
        </w:tc>
      </w:tr>
      <w:tr w:rsidR="003B72D8" w:rsidRPr="003B72D8" w14:paraId="1C45D02A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40ADB8BF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ohort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3954B2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7 (20.9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1711A3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7 (25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B07A44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 (13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F35C150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3A2C8021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3D4F9447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ase-Only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0F84A6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3 (5.8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04B066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 (6.8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941144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 (3.9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0B3BB7C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496AAA00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583C4409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ase Control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B0AE32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 (7.1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BB895B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 (6.8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353C1A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 (7.8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F390466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7D46C1CE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1C08A00A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ase-crossover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1F0518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 (0.9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B74CD8F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 (1.4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AFECA2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B9E26E3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13F00560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1E85F90B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Ecologic or Community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4AFE28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A9326F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7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A4AD993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489C24E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5DA15350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7A0B01F2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ther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356AB7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 (1.3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EFC7BCB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 (2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726283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DE1770F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677A6134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11060E3D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NA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05CFC6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3 (63.6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A4B9E6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5 (57.4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208F55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8 (75.3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CB7EFE0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728ABC66" w14:textId="77777777" w:rsidTr="00AA0C34">
        <w:trPr>
          <w:trHeight w:val="280"/>
        </w:trPr>
        <w:tc>
          <w:tcPr>
            <w:tcW w:w="3377" w:type="pct"/>
            <w:gridSpan w:val="4"/>
            <w:shd w:val="clear" w:color="auto" w:fill="auto"/>
            <w:noWrap/>
            <w:vAlign w:val="center"/>
            <w:hideMark/>
          </w:tcPr>
          <w:p w14:paraId="5CEFF968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 w:bidi="ar"/>
              </w:rPr>
              <w:t>Time</w:t>
            </w:r>
            <w:r w:rsidRPr="003B72D8"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 w:rsidRPr="003B72D8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 w:bidi="ar"/>
              </w:rPr>
              <w:t>Perspective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D3FEBBC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8438D26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bookmarkStart w:id="14" w:name="_Hlk120366790"/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017</w:t>
            </w:r>
            <w:bookmarkEnd w:id="14"/>
          </w:p>
        </w:tc>
      </w:tr>
      <w:tr w:rsidR="003B72D8" w:rsidRPr="003B72D8" w14:paraId="5DF4BB5E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4F6A8DD7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 Retrospective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5D0437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 (1.3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1B88484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 (1.4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EC0B1D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1.3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1726E0D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63D6F9A1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10C4EC67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 Cross-Sectional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DADEA6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 (6.7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40774F2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 (6.1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D1E52D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 (7.8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F5CBD4D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798C2104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49337A57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 Prospective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6E9482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5 (28.9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E82C7C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3 (35.8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A36160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2 (15.6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7F8A984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3E672BE9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0FDB7E28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 Other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28386F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 (1.3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ADE9C8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 (1.4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927FABB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1.3%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DCA8BEF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1F80BE7C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170C6C8D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 w:bidi="ar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 w:bidi="ar"/>
              </w:rPr>
              <w:t xml:space="preserve"> NA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2AD2E12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39 (61.8%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58CD420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2 (55.4%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569F58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7 (74%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CFE3694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500BDE83" w14:textId="77777777" w:rsidTr="00AA0C34">
        <w:trPr>
          <w:trHeight w:val="280"/>
        </w:trPr>
        <w:tc>
          <w:tcPr>
            <w:tcW w:w="2403" w:type="pct"/>
            <w:gridSpan w:val="3"/>
            <w:shd w:val="clear" w:color="auto" w:fill="auto"/>
            <w:noWrap/>
            <w:vAlign w:val="center"/>
            <w:hideMark/>
          </w:tcPr>
          <w:p w14:paraId="2918520C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eastAsia="等线" w:cs="Times New Roman"/>
                <w:b/>
                <w:bCs/>
                <w:color w:val="000000"/>
                <w:szCs w:val="24"/>
                <w:lang w:eastAsia="zh-CN" w:bidi="ar"/>
              </w:rPr>
              <w:t>Completion Year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5105646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ECA92F1" w14:textId="77777777" w:rsidR="003B72D8" w:rsidRPr="003B72D8" w:rsidRDefault="003B72D8" w:rsidP="003B72D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C742DBF" w14:textId="77777777" w:rsidR="003B72D8" w:rsidRPr="003B72D8" w:rsidRDefault="003B72D8" w:rsidP="003B72D8">
            <w:pPr>
              <w:spacing w:before="0" w:after="0"/>
              <w:ind w:right="88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bookmarkStart w:id="15" w:name="_Hlk120366845"/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036</w:t>
            </w:r>
            <w:bookmarkEnd w:id="15"/>
          </w:p>
        </w:tc>
      </w:tr>
      <w:tr w:rsidR="003B72D8" w:rsidRPr="003B72D8" w14:paraId="64831971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72643788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199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9B3447C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4%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3D57081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7%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4EDD1E6F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13E57340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6E023351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1473F0ED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0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EEE64A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A98291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7%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A6E448F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348E191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1AD57722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65779ABE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0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8784FA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A94915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7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09857A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F675930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657F0E49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0A480E06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0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94EB84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C0022D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7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C45113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0B1F134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4CBD3457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565401C7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0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FD5016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 (1.3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9A41C5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 (2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7E037E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 (0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FCD9440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7F9365F2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118DC653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0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6FE140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 (0.9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C531B0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0.7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B407DC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1.3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426623B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299E9358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54BAE023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0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03575DC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 (2.7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DF735E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 (2.7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FDC264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 (2.6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BB63F13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671AE2CD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  <w:hideMark/>
          </w:tcPr>
          <w:p w14:paraId="43876FD5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lastRenderedPageBreak/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0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DDA288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 (1.3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55291D2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 (1.4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BB1150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1.3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37FC0F9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51329A39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0D7BC438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1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023417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 (2.7%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4393DACF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 (3.4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1A3E09D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1.3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90C8AB8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4D17BF1F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1D534D55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1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FCA7A7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3 (5.8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35C7FC3F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1 (7.4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424C365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 (2.6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2168D09C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0D6D2791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230BE8EC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1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AF3655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 (4.0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0683E958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 (5.4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0D9B789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1.3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206CEA81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48AF76FB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2F938AD7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1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A42378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1 (9.3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6959966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 (9.5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2CEADAA3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 (9.1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48D2590F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5869FF8A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0E744F8E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1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F1CC24B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 (7.1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2D568A9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1 (7.4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6C0EB5E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 (6.5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0B65B8AA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73BD8F91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757D2A4B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1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DCC854B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9 (8.4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0A22667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8 (12.2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64C0A882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 (1.3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4E0D6A8D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6FE77C53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4A39A08A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1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FD0B982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6 (11.6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25696EDE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 (11.5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8CF0ECB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 (11.7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1A775AEA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0A28B29F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1E997AA2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1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10263B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6 (11.6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53B7DBD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 (10.1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4F798CB7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1 (14.3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051823F9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75DB2870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565922DA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1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49ADBAA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2 (14.2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33E9D3C3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 (10.8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2C6DB2D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 (20.8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077385A8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741CD2E5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73AB498B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1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D31594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2 (14.2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3939BA8D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 (11.5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76B685F1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 (19.5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33D5CC5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3B72D8" w:rsidRPr="003B72D8" w14:paraId="164C2397" w14:textId="77777777" w:rsidTr="00AA0C34">
        <w:trPr>
          <w:trHeight w:val="280"/>
        </w:trPr>
        <w:tc>
          <w:tcPr>
            <w:tcW w:w="1494" w:type="pct"/>
            <w:gridSpan w:val="2"/>
            <w:shd w:val="clear" w:color="auto" w:fill="auto"/>
            <w:noWrap/>
            <w:vAlign w:val="center"/>
          </w:tcPr>
          <w:p w14:paraId="10D39986" w14:textId="77777777" w:rsidR="003B72D8" w:rsidRPr="003B72D8" w:rsidRDefault="003B72D8" w:rsidP="003B72D8">
            <w:pPr>
              <w:spacing w:before="0" w:after="0"/>
              <w:ind w:right="44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2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0B566C0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 (3.1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6A3388A6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 (1.4</w:t>
            </w:r>
            <w:r w:rsidRPr="003B72D8">
              <w:rPr>
                <w:rFonts w:eastAsia="等线" w:cs="Times New Roman"/>
                <w:color w:val="000000"/>
                <w:szCs w:val="24"/>
                <w:lang w:eastAsia="zh-CN"/>
              </w:rPr>
              <w:t>%</w:t>
            </w: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60E2B49" w14:textId="77777777" w:rsidR="003B72D8" w:rsidRPr="003B72D8" w:rsidRDefault="003B72D8" w:rsidP="003B72D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72D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 (6.5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789F6755" w14:textId="77777777" w:rsidR="003B72D8" w:rsidRPr="003B72D8" w:rsidRDefault="003B72D8" w:rsidP="003B72D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3B72D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</w:tbl>
    <w:p w14:paraId="7183B1D0" w14:textId="77777777" w:rsidR="003B72D8" w:rsidRPr="003B72D8" w:rsidRDefault="003B72D8" w:rsidP="003B72D8"/>
    <w:p w14:paraId="386A02AC" w14:textId="77777777" w:rsidR="003B72D8" w:rsidRPr="001549D3" w:rsidRDefault="003B72D8" w:rsidP="00654E8F">
      <w:pPr>
        <w:spacing w:before="240"/>
      </w:pPr>
    </w:p>
    <w:sectPr w:rsidR="003B72D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C19D1" w14:textId="77777777" w:rsidR="00F6236B" w:rsidRDefault="00F6236B" w:rsidP="00117666">
      <w:pPr>
        <w:spacing w:after="0"/>
      </w:pPr>
      <w:r>
        <w:separator/>
      </w:r>
    </w:p>
  </w:endnote>
  <w:endnote w:type="continuationSeparator" w:id="0">
    <w:p w14:paraId="69734454" w14:textId="77777777" w:rsidR="00F6236B" w:rsidRDefault="00F623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14186" w14:textId="77777777" w:rsidR="00F6236B" w:rsidRDefault="00F6236B" w:rsidP="00117666">
      <w:pPr>
        <w:spacing w:after="0"/>
      </w:pPr>
      <w:r>
        <w:separator/>
      </w:r>
    </w:p>
  </w:footnote>
  <w:footnote w:type="continuationSeparator" w:id="0">
    <w:p w14:paraId="0B790A4D" w14:textId="77777777" w:rsidR="00F6236B" w:rsidRDefault="00F623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936"/>
    <w:rsid w:val="00177D84"/>
    <w:rsid w:val="001C178B"/>
    <w:rsid w:val="002072DC"/>
    <w:rsid w:val="00267D18"/>
    <w:rsid w:val="002868E2"/>
    <w:rsid w:val="002869C3"/>
    <w:rsid w:val="002936E4"/>
    <w:rsid w:val="002A649F"/>
    <w:rsid w:val="002B4A57"/>
    <w:rsid w:val="002C74CA"/>
    <w:rsid w:val="00350A47"/>
    <w:rsid w:val="003544FB"/>
    <w:rsid w:val="003B72D8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436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5B7"/>
    <w:rsid w:val="009151AA"/>
    <w:rsid w:val="0093429D"/>
    <w:rsid w:val="00943573"/>
    <w:rsid w:val="00970F7D"/>
    <w:rsid w:val="00994A3D"/>
    <w:rsid w:val="009A22C4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4F45"/>
    <w:rsid w:val="00C30BF6"/>
    <w:rsid w:val="00C52A7B"/>
    <w:rsid w:val="00C533B6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3B72D8"/>
  </w:style>
  <w:style w:type="table" w:customStyle="1" w:styleId="12">
    <w:name w:val="网格型1"/>
    <w:basedOn w:val="a2"/>
    <w:next w:val="aff5"/>
    <w:uiPriority w:val="39"/>
    <w:rsid w:val="003B72D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浅色1"/>
    <w:basedOn w:val="a2"/>
    <w:next w:val="aff9"/>
    <w:uiPriority w:val="40"/>
    <w:rsid w:val="003B72D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ff9">
    <w:name w:val="Grid Table Light"/>
    <w:basedOn w:val="a2"/>
    <w:uiPriority w:val="40"/>
    <w:rsid w:val="003B72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5</Pages>
  <Words>991</Words>
  <Characters>565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lj15840602650@outlook.com</cp:lastModifiedBy>
  <cp:revision>49</cp:revision>
  <cp:lastPrinted>2013-10-03T12:51:00Z</cp:lastPrinted>
  <dcterms:created xsi:type="dcterms:W3CDTF">2022-11-17T16:58:00Z</dcterms:created>
  <dcterms:modified xsi:type="dcterms:W3CDTF">2023-04-06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